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501" w:type="dxa"/>
        <w:tblLook w:val="04A0" w:firstRow="1" w:lastRow="0" w:firstColumn="1" w:lastColumn="0" w:noHBand="0" w:noVBand="1"/>
      </w:tblPr>
      <w:tblGrid>
        <w:gridCol w:w="2501"/>
        <w:gridCol w:w="2000"/>
        <w:gridCol w:w="2000"/>
        <w:gridCol w:w="2000"/>
        <w:gridCol w:w="2000"/>
      </w:tblGrid>
      <w:tr w:rsidR="00B15F18" w14:paraId="7F07B212" w14:textId="77777777" w:rsidTr="00C5512A">
        <w:tc>
          <w:tcPr>
            <w:tcW w:w="21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A7231D2" w14:textId="77777777" w:rsidR="00B15F18" w:rsidRPr="00E722A7" w:rsidRDefault="00B15F18" w:rsidP="00213480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b/>
                <w:sz w:val="18"/>
                <w:szCs w:val="18"/>
              </w:rPr>
              <w:t>NMR Structure</w:t>
            </w: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9EE13A9" w14:textId="77777777" w:rsidR="00B15F18" w:rsidRPr="00E722A7" w:rsidRDefault="00B15F18" w:rsidP="002134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PN10</w:t>
            </w: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D753A73" w14:textId="77777777" w:rsidR="00B15F18" w:rsidRPr="00E722A7" w:rsidRDefault="00B15F18" w:rsidP="002134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S-20</w:t>
            </w: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5501196" w14:textId="77777777" w:rsidR="00B15F18" w:rsidRPr="00E722A7" w:rsidRDefault="00B15F18" w:rsidP="002134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PN4</w:t>
            </w: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BBF9017" w14:textId="77777777" w:rsidR="00B15F18" w:rsidRPr="00E722A7" w:rsidRDefault="00B15F18" w:rsidP="002134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S-31</w:t>
            </w:r>
          </w:p>
        </w:tc>
      </w:tr>
      <w:tr w:rsidR="00602380" w14:paraId="729A50B4" w14:textId="77777777" w:rsidTr="00C5512A">
        <w:tc>
          <w:tcPr>
            <w:tcW w:w="216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086F82F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b/>
                <w:sz w:val="18"/>
                <w:szCs w:val="18"/>
              </w:rPr>
              <w:t>Restraints</w:t>
            </w: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4EBEAEF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9A08DB9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F699CD7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347EA0E" w14:textId="6BF77D18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22A7" w14:paraId="678F19DA" w14:textId="77777777" w:rsidTr="00C5512A"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5D78F485" w14:textId="51942070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NOEs (total)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2516F2E4" w14:textId="792165A0" w:rsidR="00E722A7" w:rsidRPr="00E722A7" w:rsidRDefault="00E722A7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7C70E513" w14:textId="4AABE114" w:rsidR="00E722A7" w:rsidRPr="00E722A7" w:rsidRDefault="00E722A7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1210F85A" w14:textId="24B7C4F0" w:rsidR="00E722A7" w:rsidRPr="00E722A7" w:rsidRDefault="00E722A7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30143E48" w14:textId="5914509C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</w:tr>
      <w:tr w:rsidR="00E722A7" w14:paraId="26631B10" w14:textId="77777777" w:rsidTr="00C5512A"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10D5400D" w14:textId="3AAD4AC5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22A7">
              <w:rPr>
                <w:rFonts w:ascii="Arial" w:hAnsi="Arial" w:cs="Arial"/>
                <w:sz w:val="18"/>
                <w:szCs w:val="18"/>
              </w:rPr>
              <w:t>Intraresidue</w:t>
            </w:r>
            <w:proofErr w:type="spellEnd"/>
            <w:r w:rsidRPr="00E722A7">
              <w:rPr>
                <w:rFonts w:ascii="Arial" w:hAnsi="Arial" w:cs="Arial"/>
                <w:sz w:val="18"/>
                <w:szCs w:val="18"/>
              </w:rPr>
              <w:t xml:space="preserve"> NOEs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77DFA9B1" w14:textId="1187919D" w:rsidR="00E722A7" w:rsidRPr="00E722A7" w:rsidRDefault="00E722A7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5A7DE1E9" w14:textId="2D560FC9" w:rsidR="00E722A7" w:rsidRPr="00E722A7" w:rsidRDefault="00E722A7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2A50962A" w14:textId="74F2648D" w:rsidR="00E722A7" w:rsidRPr="00E722A7" w:rsidRDefault="00E722A7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709DA006" w14:textId="77CE766C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E722A7" w14:paraId="11B07899" w14:textId="77777777" w:rsidTr="00C5512A"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03190B72" w14:textId="251A387E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Sequential NOEs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4311FAA5" w14:textId="5F078DE9" w:rsidR="00E722A7" w:rsidRPr="00E722A7" w:rsidRDefault="00E722A7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23C970DF" w14:textId="2C67124B" w:rsidR="00E722A7" w:rsidRPr="00E722A7" w:rsidRDefault="00E722A7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01FBE831" w14:textId="67E71B47" w:rsidR="00E722A7" w:rsidRPr="00E722A7" w:rsidRDefault="00E722A7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380756B9" w14:textId="51AB1647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E722A7" w14:paraId="4E733016" w14:textId="77777777" w:rsidTr="00C5512A"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017F073F" w14:textId="79F5F3D7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722A7">
              <w:rPr>
                <w:rFonts w:ascii="Arial" w:hAnsi="Arial" w:cs="Arial"/>
                <w:sz w:val="18"/>
                <w:szCs w:val="18"/>
              </w:rPr>
              <w:t>NOEs( |</w:t>
            </w:r>
            <w:proofErr w:type="spellStart"/>
            <w:proofErr w:type="gramEnd"/>
            <w:r w:rsidRPr="00E722A7">
              <w:rPr>
                <w:rFonts w:ascii="Arial" w:hAnsi="Arial" w:cs="Arial"/>
                <w:sz w:val="18"/>
                <w:szCs w:val="18"/>
              </w:rPr>
              <w:t>i</w:t>
            </w:r>
            <w:proofErr w:type="spellEnd"/>
            <w:r w:rsidRPr="00E722A7">
              <w:rPr>
                <w:rFonts w:ascii="Arial" w:hAnsi="Arial" w:cs="Arial"/>
                <w:sz w:val="18"/>
                <w:szCs w:val="18"/>
              </w:rPr>
              <w:t>-j| = 2)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3A0F359D" w14:textId="3FDBFCF6" w:rsidR="00E722A7" w:rsidRPr="00E722A7" w:rsidRDefault="00E722A7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74888C11" w14:textId="0935A2D0" w:rsidR="00E722A7" w:rsidRPr="00E722A7" w:rsidRDefault="00E722A7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357265AF" w14:textId="280E6A88" w:rsidR="00E722A7" w:rsidRPr="00E722A7" w:rsidRDefault="00E722A7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00B3A7A5" w14:textId="2B829017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E722A7" w14:paraId="0654BB2E" w14:textId="77777777" w:rsidTr="00C5512A"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6B8D3BA0" w14:textId="6B98768A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NOEs (|</w:t>
            </w:r>
            <w:proofErr w:type="spellStart"/>
            <w:r w:rsidRPr="00E722A7">
              <w:rPr>
                <w:rFonts w:ascii="Arial" w:hAnsi="Arial" w:cs="Arial"/>
                <w:sz w:val="18"/>
                <w:szCs w:val="18"/>
              </w:rPr>
              <w:t>i</w:t>
            </w:r>
            <w:proofErr w:type="spellEnd"/>
            <w:r w:rsidRPr="00E722A7">
              <w:rPr>
                <w:rFonts w:ascii="Arial" w:hAnsi="Arial" w:cs="Arial"/>
                <w:sz w:val="18"/>
                <w:szCs w:val="18"/>
              </w:rPr>
              <w:t>-j| = 3)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34089F50" w14:textId="7584309F" w:rsidR="00E722A7" w:rsidRPr="00E722A7" w:rsidRDefault="00E722A7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49D47DA7" w14:textId="69B3B7B0" w:rsidR="00E722A7" w:rsidRPr="00E722A7" w:rsidRDefault="00E722A7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77E55558" w14:textId="4C19A0EC" w:rsidR="00E722A7" w:rsidRPr="00E722A7" w:rsidRDefault="00E722A7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3407FD77" w14:textId="4ADE8438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E722A7" w14:paraId="3A7C5C02" w14:textId="77777777" w:rsidTr="00C5512A">
        <w:tc>
          <w:tcPr>
            <w:tcW w:w="216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E269C88" w14:textId="40BF0968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Dihedral (</w:t>
            </w:r>
            <w:r w:rsidRPr="00E722A7">
              <w:rPr>
                <w:rFonts w:ascii="Symbol" w:hAnsi="Symbol" w:cs="Arial"/>
                <w:sz w:val="18"/>
                <w:szCs w:val="18"/>
              </w:rPr>
              <w:t>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proofErr w:type="gramStart"/>
            <w:r w:rsidRPr="00E722A7">
              <w:rPr>
                <w:rFonts w:ascii="Symbol" w:hAnsi="Symbol" w:cs="Arial"/>
                <w:sz w:val="18"/>
                <w:szCs w:val="18"/>
              </w:rPr>
              <w:t></w:t>
            </w:r>
            <w:r w:rsidRPr="00E722A7">
              <w:rPr>
                <w:rFonts w:ascii="Arial" w:hAnsi="Arial" w:cs="Arial"/>
                <w:sz w:val="18"/>
                <w:szCs w:val="18"/>
              </w:rPr>
              <w:t>)</w:t>
            </w:r>
            <w:r w:rsidRPr="00E722A7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B9D8C21" w14:textId="6B4A39FF" w:rsidR="00E722A7" w:rsidRPr="00E722A7" w:rsidRDefault="00E722A7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615C592" w14:textId="2E9AC8A2" w:rsidR="00E722A7" w:rsidRPr="00E722A7" w:rsidRDefault="00E722A7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C496E58" w14:textId="0E3F5C72" w:rsidR="00E722A7" w:rsidRPr="00E722A7" w:rsidRDefault="00E722A7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81B0CEB" w14:textId="55832538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602380" w14:paraId="5C73BE13" w14:textId="77777777" w:rsidTr="00C5512A">
        <w:tc>
          <w:tcPr>
            <w:tcW w:w="216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6F1EFAB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b/>
                <w:sz w:val="18"/>
                <w:szCs w:val="18"/>
              </w:rPr>
              <w:t xml:space="preserve">Restraint </w:t>
            </w:r>
            <w:proofErr w:type="spellStart"/>
            <w:proofErr w:type="gramStart"/>
            <w:r w:rsidRPr="00E722A7">
              <w:rPr>
                <w:rFonts w:ascii="Arial" w:hAnsi="Arial" w:cs="Arial"/>
                <w:b/>
                <w:sz w:val="18"/>
                <w:szCs w:val="18"/>
              </w:rPr>
              <w:t>Violations</w:t>
            </w:r>
            <w:r w:rsidRPr="00E722A7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A842720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ADDAC5A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529B53C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4D5144E" w14:textId="0C893639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22A7" w14:paraId="6E955679" w14:textId="77777777" w:rsidTr="00C5512A"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4EC637D0" w14:textId="10697C13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NOE (Å)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5F4FB78A" w14:textId="6D807ECB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825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049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104124C5" w14:textId="2C61A50E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523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03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2E2C41CE" w14:textId="3718A89B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0026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0028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72E54410" w14:textId="5CA0FA52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422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109</w:t>
            </w:r>
          </w:p>
        </w:tc>
      </w:tr>
      <w:tr w:rsidR="00E722A7" w14:paraId="1B106AE8" w14:textId="77777777" w:rsidTr="00C5512A">
        <w:tc>
          <w:tcPr>
            <w:tcW w:w="216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B6AA8B8" w14:textId="39C9A351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Dihedral (</w:t>
            </w:r>
            <w:r w:rsidRPr="00E722A7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E722A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2235032" w14:textId="0EF201A7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6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15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FC89243" w14:textId="2F4CCB66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C9FF72B" w14:textId="017CFB50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2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20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FDA1CDC" w14:textId="7E9A3486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2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48</w:t>
            </w:r>
          </w:p>
        </w:tc>
      </w:tr>
      <w:tr w:rsidR="00602380" w14:paraId="7AE43749" w14:textId="77777777" w:rsidTr="00C5512A">
        <w:tc>
          <w:tcPr>
            <w:tcW w:w="216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27298B0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b/>
                <w:sz w:val="18"/>
                <w:szCs w:val="18"/>
              </w:rPr>
              <w:t>RMSD Ideal Geometry</w:t>
            </w: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15874B2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981CBEC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378EEDC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BD51F98" w14:textId="161944D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22A7" w14:paraId="4E513F6D" w14:textId="77777777" w:rsidTr="00C5512A"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4D908CE1" w14:textId="04243213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Bonds (</w:t>
            </w:r>
            <w:r w:rsidRPr="00E722A7">
              <w:rPr>
                <w:rFonts w:ascii="Arial" w:hAnsi="Arial" w:cs="Arial"/>
                <w:caps/>
                <w:sz w:val="18"/>
                <w:szCs w:val="18"/>
              </w:rPr>
              <w:t>Å)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2029DB77" w14:textId="1D3033C8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036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003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00D52619" w14:textId="35158932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036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004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0C233399" w14:textId="37A46720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042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002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3D7F35FF" w14:textId="47072C1E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015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004</w:t>
            </w:r>
          </w:p>
        </w:tc>
      </w:tr>
      <w:tr w:rsidR="00E722A7" w14:paraId="5AE163DF" w14:textId="77777777" w:rsidTr="00C5512A"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782B2464" w14:textId="7BA1BB18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Angles (</w:t>
            </w:r>
            <w:r w:rsidRPr="00E722A7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E722A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1DFB0FE4" w14:textId="661BEEFD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5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2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439D68C2" w14:textId="269AFBC5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0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3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08C8A688" w14:textId="34A9AD95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6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2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14A970E6" w14:textId="34509FA3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1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4</w:t>
            </w:r>
          </w:p>
        </w:tc>
      </w:tr>
      <w:tr w:rsidR="00E722A7" w14:paraId="50B4EAA4" w14:textId="77777777" w:rsidTr="00C5512A">
        <w:tc>
          <w:tcPr>
            <w:tcW w:w="216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7588EEC" w14:textId="069390C4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22A7">
              <w:rPr>
                <w:rFonts w:ascii="Arial" w:hAnsi="Arial" w:cs="Arial"/>
                <w:sz w:val="18"/>
                <w:szCs w:val="18"/>
              </w:rPr>
              <w:t>Impropers</w:t>
            </w:r>
            <w:proofErr w:type="spellEnd"/>
            <w:r w:rsidRPr="00E722A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722A7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E722A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3C14FEF" w14:textId="44AE14DA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7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</w:t>
            </w:r>
            <w:r w:rsidR="00C551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A244934" w14:textId="6548F262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8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4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D1957BC" w14:textId="2E454C0F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6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4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047AD47" w14:textId="30866EF8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6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3</w:t>
            </w:r>
          </w:p>
        </w:tc>
      </w:tr>
      <w:tr w:rsidR="00602380" w14:paraId="68010EAF" w14:textId="77777777" w:rsidTr="00C5512A">
        <w:tc>
          <w:tcPr>
            <w:tcW w:w="216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22AD134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b/>
                <w:sz w:val="18"/>
                <w:szCs w:val="18"/>
              </w:rPr>
              <w:t xml:space="preserve">Ramachandran </w:t>
            </w:r>
            <w:proofErr w:type="spellStart"/>
            <w:r w:rsidRPr="00E722A7">
              <w:rPr>
                <w:rFonts w:ascii="Arial" w:hAnsi="Arial" w:cs="Arial"/>
                <w:b/>
                <w:sz w:val="18"/>
                <w:szCs w:val="18"/>
              </w:rPr>
              <w:t>Statistics</w:t>
            </w:r>
            <w:r w:rsidRPr="00E722A7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FA88A76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FD4B126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D9CE84D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40ECDB0" w14:textId="63ED5034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22A7" w14:paraId="22455B30" w14:textId="77777777" w:rsidTr="00C5512A"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4E3489A0" w14:textId="448F3024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Most favored (%)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0B9D2FC9" w14:textId="305BF19F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283EEE30" w14:textId="52511CDA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11447BCF" w14:textId="0CCCCAF7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0B4E7BE9" w14:textId="27930B32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E722A7" w14:paraId="61F34DA3" w14:textId="77777777" w:rsidTr="00C5512A"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59E983A1" w14:textId="4436A507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Allowed (%)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59C800BA" w14:textId="61AE8BB7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68D0B390" w14:textId="40D55785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29858CE8" w14:textId="585E7D3F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037B61D9" w14:textId="08376CB9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E722A7" w14:paraId="0A7DCE36" w14:textId="77777777" w:rsidTr="00C5512A"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315F61EB" w14:textId="7F65D01C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Generously allowed (%)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4DF65482" w14:textId="5152B45F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7E14E773" w14:textId="6CDE7F12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03001A05" w14:textId="2EBDB839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35F2F361" w14:textId="3F511EBA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E722A7" w14:paraId="17727201" w14:textId="77777777" w:rsidTr="00C5512A">
        <w:tc>
          <w:tcPr>
            <w:tcW w:w="216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B7A4053" w14:textId="7FEDC8D0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Disallowed (%)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75CAC7C" w14:textId="48398D97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951D3BB" w14:textId="62B06793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334A019" w14:textId="24824AAB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4EEBFE5" w14:textId="35775AE9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02380" w14:paraId="2BFFAC1F" w14:textId="77777777" w:rsidTr="00C5512A">
        <w:tc>
          <w:tcPr>
            <w:tcW w:w="216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9FB69E3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b/>
                <w:sz w:val="18"/>
                <w:szCs w:val="18"/>
              </w:rPr>
              <w:t>Coordinate RMSD (Å)</w:t>
            </w:r>
            <w:r w:rsidRPr="00E722A7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D1A1E5A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E0B4A53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22F0DB9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688A5A7" w14:textId="0A368E3D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22A7" w14:paraId="51D321D7" w14:textId="77777777" w:rsidTr="00C5512A">
        <w:tc>
          <w:tcPr>
            <w:tcW w:w="2160" w:type="dxa"/>
            <w:tcBorders>
              <w:left w:val="single" w:sz="18" w:space="0" w:color="auto"/>
              <w:right w:val="single" w:sz="18" w:space="0" w:color="auto"/>
            </w:tcBorders>
          </w:tcPr>
          <w:p w14:paraId="3121EDBF" w14:textId="414D7CCB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Backbone (C</w:t>
            </w:r>
            <w:r w:rsidRPr="00E722A7">
              <w:rPr>
                <w:rFonts w:ascii="Symbol" w:hAnsi="Symbol" w:cs="Arial"/>
                <w:sz w:val="18"/>
                <w:szCs w:val="18"/>
              </w:rPr>
              <w:t></w:t>
            </w:r>
            <w:r w:rsidRPr="00E722A7">
              <w:rPr>
                <w:rFonts w:ascii="Arial" w:hAnsi="Arial" w:cs="Arial"/>
                <w:sz w:val="18"/>
                <w:szCs w:val="18"/>
              </w:rPr>
              <w:t>+N+C’+O)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0A7AE813" w14:textId="5B0E0B2D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2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2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2825C6F8" w14:textId="5C0E8837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0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B15F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4C4ED60F" w14:textId="387FE87A" w:rsidR="00E722A7" w:rsidRPr="00E722A7" w:rsidRDefault="00B15F18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6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7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0776DF9C" w14:textId="756A368B" w:rsidR="00E722A7" w:rsidRPr="00E722A7" w:rsidRDefault="00B15F18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4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24</w:t>
            </w:r>
          </w:p>
        </w:tc>
      </w:tr>
      <w:tr w:rsidR="00E722A7" w14:paraId="44703D86" w14:textId="77777777" w:rsidTr="00C5512A">
        <w:tc>
          <w:tcPr>
            <w:tcW w:w="216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28D9A32" w14:textId="54B942AC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 xml:space="preserve">Heavy 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BC6068E" w14:textId="0063419F" w:rsidR="00E722A7" w:rsidRPr="00E722A7" w:rsidRDefault="00B15F18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41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59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6F63A11" w14:textId="6FC41F3F" w:rsidR="00E722A7" w:rsidRPr="00E722A7" w:rsidRDefault="00B15F18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2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34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F1E9F21" w14:textId="602C728A" w:rsidR="00E722A7" w:rsidRPr="00E722A7" w:rsidRDefault="00B15F18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7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34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4CB7F9E" w14:textId="0C88A116" w:rsidR="00E722A7" w:rsidRPr="00E722A7" w:rsidRDefault="00B15F18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6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20</w:t>
            </w:r>
          </w:p>
        </w:tc>
      </w:tr>
    </w:tbl>
    <w:p w14:paraId="293B34E8" w14:textId="469F4B05" w:rsidR="002210AE" w:rsidRDefault="00C5512A"/>
    <w:p w14:paraId="76461650" w14:textId="4E1E5779" w:rsidR="00602380" w:rsidRPr="00B65B66" w:rsidRDefault="00602380" w:rsidP="00602380">
      <w:pPr>
        <w:ind w:left="-90"/>
        <w:rPr>
          <w:rFonts w:ascii="Arial" w:hAnsi="Arial" w:cs="Arial"/>
          <w:color w:val="000000"/>
          <w:sz w:val="18"/>
          <w:szCs w:val="18"/>
        </w:rPr>
      </w:pPr>
      <w:proofErr w:type="spellStart"/>
      <w:r w:rsidRPr="00B65B66">
        <w:rPr>
          <w:rFonts w:ascii="Arial" w:hAnsi="Arial" w:cs="Arial"/>
          <w:i/>
          <w:color w:val="000000"/>
          <w:sz w:val="18"/>
          <w:szCs w:val="18"/>
          <w:vertAlign w:val="superscript"/>
        </w:rPr>
        <w:t>a</w:t>
      </w:r>
      <w:r w:rsidRPr="00B65B66">
        <w:rPr>
          <w:rFonts w:ascii="Arial" w:hAnsi="Arial" w:cs="Arial"/>
          <w:color w:val="000000"/>
          <w:sz w:val="18"/>
          <w:szCs w:val="18"/>
        </w:rPr>
        <w:t>Loose</w:t>
      </w:r>
      <w:proofErr w:type="spellEnd"/>
      <w:r w:rsidRPr="00B65B66">
        <w:rPr>
          <w:rFonts w:ascii="Arial" w:hAnsi="Arial" w:cs="Arial"/>
          <w:color w:val="000000"/>
          <w:sz w:val="18"/>
          <w:szCs w:val="18"/>
        </w:rPr>
        <w:t xml:space="preserve"> dihedral restraints of </w:t>
      </w:r>
      <w:r w:rsidRPr="00B65B66">
        <w:rPr>
          <w:rFonts w:ascii="Symbol" w:hAnsi="Symbol" w:cs="Arial"/>
          <w:color w:val="000000"/>
          <w:sz w:val="18"/>
          <w:szCs w:val="18"/>
        </w:rPr>
        <w:t></w:t>
      </w:r>
      <w:r w:rsidRPr="00B65B66">
        <w:rPr>
          <w:rFonts w:ascii="Arial" w:hAnsi="Arial" w:cs="Arial"/>
          <w:color w:val="000000"/>
          <w:sz w:val="18"/>
          <w:szCs w:val="18"/>
        </w:rPr>
        <w:t xml:space="preserve"> = -90 ± 70 and </w:t>
      </w:r>
      <w:r w:rsidRPr="00B65B66">
        <w:rPr>
          <w:rFonts w:ascii="Symbol" w:hAnsi="Symbol" w:cs="Arial"/>
          <w:color w:val="000000"/>
          <w:sz w:val="18"/>
          <w:szCs w:val="18"/>
        </w:rPr>
        <w:t></w:t>
      </w:r>
      <w:r w:rsidRPr="00B65B66">
        <w:rPr>
          <w:rFonts w:ascii="Arial" w:hAnsi="Arial" w:cs="Arial"/>
          <w:color w:val="000000"/>
          <w:sz w:val="18"/>
          <w:szCs w:val="18"/>
        </w:rPr>
        <w:t xml:space="preserve"> = +60 ± 120 deg were included for the central residues 2 and 3 of the tetrapeptides. For the SS</w:t>
      </w:r>
      <w:r w:rsidR="00B65B66">
        <w:rPr>
          <w:rFonts w:ascii="Arial" w:hAnsi="Arial" w:cs="Arial"/>
          <w:color w:val="000000"/>
          <w:sz w:val="18"/>
          <w:szCs w:val="18"/>
        </w:rPr>
        <w:t>-</w:t>
      </w:r>
      <w:r w:rsidRPr="00B65B66">
        <w:rPr>
          <w:rFonts w:ascii="Arial" w:hAnsi="Arial" w:cs="Arial"/>
          <w:color w:val="000000"/>
          <w:sz w:val="18"/>
          <w:szCs w:val="18"/>
        </w:rPr>
        <w:t>20 peptide which has a D-</w:t>
      </w:r>
      <w:proofErr w:type="spellStart"/>
      <w:r w:rsidRPr="00B65B66">
        <w:rPr>
          <w:rFonts w:ascii="Arial" w:hAnsi="Arial" w:cs="Arial"/>
          <w:color w:val="000000"/>
          <w:sz w:val="18"/>
          <w:szCs w:val="18"/>
        </w:rPr>
        <w:t>arg</w:t>
      </w:r>
      <w:proofErr w:type="spellEnd"/>
      <w:r w:rsidRPr="00B65B66">
        <w:rPr>
          <w:rFonts w:ascii="Arial" w:hAnsi="Arial" w:cs="Arial"/>
          <w:color w:val="000000"/>
          <w:sz w:val="18"/>
          <w:szCs w:val="18"/>
        </w:rPr>
        <w:t xml:space="preserve"> at position 2, the </w:t>
      </w:r>
      <w:r w:rsidRPr="00B65B66">
        <w:rPr>
          <w:rFonts w:ascii="Symbol" w:hAnsi="Symbol" w:cs="Arial"/>
          <w:color w:val="000000"/>
          <w:sz w:val="18"/>
          <w:szCs w:val="18"/>
        </w:rPr>
        <w:t></w:t>
      </w:r>
      <w:r w:rsidRPr="00B65B66">
        <w:rPr>
          <w:rFonts w:ascii="Symbol" w:hAnsi="Symbol" w:cs="Arial"/>
          <w:color w:val="000000"/>
          <w:sz w:val="18"/>
          <w:szCs w:val="18"/>
        </w:rPr>
        <w:t></w:t>
      </w:r>
      <w:r w:rsidRPr="00B65B66">
        <w:rPr>
          <w:rFonts w:ascii="Arial" w:hAnsi="Arial" w:cs="Arial"/>
          <w:color w:val="000000"/>
          <w:sz w:val="18"/>
          <w:szCs w:val="18"/>
        </w:rPr>
        <w:t>restraint was set to +90 ± 70 deg.</w:t>
      </w:r>
    </w:p>
    <w:p w14:paraId="79D2EE73" w14:textId="3F754F0E" w:rsidR="00602380" w:rsidRPr="00B65B66" w:rsidRDefault="00602380" w:rsidP="00602380">
      <w:pPr>
        <w:ind w:left="-90"/>
        <w:rPr>
          <w:rFonts w:ascii="Arial" w:hAnsi="Arial" w:cs="Arial"/>
          <w:color w:val="000000"/>
          <w:sz w:val="18"/>
          <w:szCs w:val="18"/>
        </w:rPr>
      </w:pPr>
      <w:proofErr w:type="spellStart"/>
      <w:r w:rsidRPr="00B65B66">
        <w:rPr>
          <w:rFonts w:ascii="Arial" w:hAnsi="Arial" w:cs="Arial"/>
          <w:i/>
          <w:color w:val="000000"/>
          <w:sz w:val="18"/>
          <w:szCs w:val="18"/>
          <w:vertAlign w:val="superscript"/>
        </w:rPr>
        <w:t>b</w:t>
      </w:r>
      <w:r w:rsidRPr="00B65B66">
        <w:rPr>
          <w:rFonts w:ascii="Arial" w:hAnsi="Arial" w:cs="Arial"/>
          <w:color w:val="000000"/>
          <w:sz w:val="18"/>
          <w:szCs w:val="18"/>
        </w:rPr>
        <w:t>Values</w:t>
      </w:r>
      <w:proofErr w:type="spellEnd"/>
      <w:r w:rsidRPr="00B65B66">
        <w:rPr>
          <w:rFonts w:ascii="Arial" w:hAnsi="Arial" w:cs="Arial"/>
          <w:color w:val="000000"/>
          <w:sz w:val="18"/>
          <w:szCs w:val="18"/>
        </w:rPr>
        <w:t xml:space="preserve"> are given as the NMR ensemble mean ± </w:t>
      </w:r>
      <w:r w:rsidR="00B65B66">
        <w:rPr>
          <w:rFonts w:ascii="Arial" w:hAnsi="Arial" w:cs="Arial"/>
          <w:color w:val="000000"/>
          <w:sz w:val="18"/>
          <w:szCs w:val="18"/>
        </w:rPr>
        <w:t>SD</w:t>
      </w:r>
    </w:p>
    <w:p w14:paraId="2C12A77E" w14:textId="77777777" w:rsidR="00602380" w:rsidRPr="00B65B66" w:rsidRDefault="00602380" w:rsidP="00602380">
      <w:pPr>
        <w:ind w:left="-90"/>
        <w:rPr>
          <w:rFonts w:ascii="Arial" w:hAnsi="Arial" w:cs="Arial"/>
          <w:caps/>
          <w:sz w:val="18"/>
          <w:szCs w:val="18"/>
        </w:rPr>
      </w:pPr>
      <w:proofErr w:type="spellStart"/>
      <w:r w:rsidRPr="00B65B66">
        <w:rPr>
          <w:rFonts w:ascii="Arial" w:hAnsi="Arial" w:cs="Arial"/>
          <w:i/>
          <w:color w:val="000000"/>
          <w:sz w:val="18"/>
          <w:szCs w:val="18"/>
          <w:vertAlign w:val="superscript"/>
        </w:rPr>
        <w:t>c</w:t>
      </w:r>
      <w:r w:rsidRPr="00B65B66">
        <w:rPr>
          <w:rFonts w:ascii="Arial" w:hAnsi="Arial" w:cs="Arial"/>
          <w:color w:val="000000"/>
          <w:sz w:val="18"/>
          <w:szCs w:val="18"/>
        </w:rPr>
        <w:t>Structures</w:t>
      </w:r>
      <w:proofErr w:type="spellEnd"/>
      <w:r w:rsidRPr="00B65B66">
        <w:rPr>
          <w:rFonts w:ascii="Arial" w:hAnsi="Arial" w:cs="Arial"/>
          <w:color w:val="000000"/>
          <w:sz w:val="18"/>
          <w:szCs w:val="18"/>
        </w:rPr>
        <w:t xml:space="preserve"> contained no distance violations greater 0.3 Å or dihedral violations greater than 5 degrees.</w:t>
      </w:r>
    </w:p>
    <w:p w14:paraId="62B04E09" w14:textId="77777777" w:rsidR="00602380" w:rsidRPr="00B65B66" w:rsidRDefault="00602380" w:rsidP="00602380">
      <w:pPr>
        <w:ind w:left="-90"/>
        <w:rPr>
          <w:rFonts w:ascii="Arial" w:hAnsi="Arial" w:cs="Arial"/>
          <w:sz w:val="18"/>
          <w:szCs w:val="18"/>
        </w:rPr>
      </w:pPr>
      <w:proofErr w:type="spellStart"/>
      <w:r w:rsidRPr="00B65B66">
        <w:rPr>
          <w:rFonts w:ascii="Arial" w:hAnsi="Arial" w:cs="Arial"/>
          <w:i/>
          <w:color w:val="000000"/>
          <w:sz w:val="18"/>
          <w:szCs w:val="18"/>
          <w:vertAlign w:val="superscript"/>
        </w:rPr>
        <w:t>d</w:t>
      </w:r>
      <w:r w:rsidRPr="00B65B66">
        <w:rPr>
          <w:rFonts w:ascii="Arial" w:hAnsi="Arial" w:cs="Arial"/>
          <w:color w:val="000000"/>
          <w:sz w:val="18"/>
          <w:szCs w:val="18"/>
        </w:rPr>
        <w:t>Dihedral</w:t>
      </w:r>
      <w:proofErr w:type="spellEnd"/>
      <w:r w:rsidRPr="00B65B66">
        <w:rPr>
          <w:rFonts w:ascii="Arial" w:hAnsi="Arial" w:cs="Arial"/>
          <w:color w:val="000000"/>
          <w:sz w:val="18"/>
          <w:szCs w:val="18"/>
        </w:rPr>
        <w:t xml:space="preserve"> angles are only defined for the central residues 2 and 3 of the tetrapeptides.</w:t>
      </w:r>
    </w:p>
    <w:p w14:paraId="20AE9121" w14:textId="12669538" w:rsidR="00602380" w:rsidRPr="00B65B66" w:rsidRDefault="00602380" w:rsidP="00602380">
      <w:pPr>
        <w:ind w:left="-90"/>
        <w:rPr>
          <w:rFonts w:ascii="Arial" w:hAnsi="Arial" w:cs="Arial"/>
          <w:color w:val="000000"/>
          <w:sz w:val="18"/>
          <w:szCs w:val="18"/>
        </w:rPr>
      </w:pPr>
      <w:proofErr w:type="spellStart"/>
      <w:r w:rsidRPr="00B65B66">
        <w:rPr>
          <w:rFonts w:ascii="Arial" w:hAnsi="Arial" w:cs="Arial"/>
          <w:i/>
          <w:color w:val="000000"/>
          <w:sz w:val="18"/>
          <w:szCs w:val="18"/>
          <w:vertAlign w:val="superscript"/>
        </w:rPr>
        <w:t>e</w:t>
      </w:r>
      <w:r w:rsidRPr="00B65B66">
        <w:rPr>
          <w:rFonts w:ascii="Arial" w:hAnsi="Arial" w:cs="Arial"/>
          <w:color w:val="000000"/>
          <w:sz w:val="18"/>
          <w:szCs w:val="18"/>
        </w:rPr>
        <w:t>The</w:t>
      </w:r>
      <w:proofErr w:type="spellEnd"/>
      <w:r w:rsidRPr="00B65B66">
        <w:rPr>
          <w:rFonts w:ascii="Arial" w:hAnsi="Arial" w:cs="Arial"/>
          <w:color w:val="000000"/>
          <w:sz w:val="18"/>
          <w:szCs w:val="18"/>
        </w:rPr>
        <w:t xml:space="preserve"> SS</w:t>
      </w:r>
      <w:r w:rsidR="00B65B66">
        <w:rPr>
          <w:rFonts w:ascii="Arial" w:hAnsi="Arial" w:cs="Arial"/>
          <w:color w:val="000000"/>
          <w:sz w:val="18"/>
          <w:szCs w:val="18"/>
        </w:rPr>
        <w:t>-</w:t>
      </w:r>
      <w:r w:rsidRPr="00B65B66">
        <w:rPr>
          <w:rFonts w:ascii="Arial" w:hAnsi="Arial" w:cs="Arial"/>
          <w:color w:val="000000"/>
          <w:sz w:val="18"/>
          <w:szCs w:val="18"/>
        </w:rPr>
        <w:t>20 peptide has a D-</w:t>
      </w:r>
      <w:proofErr w:type="spellStart"/>
      <w:r w:rsidRPr="00B65B66">
        <w:rPr>
          <w:rFonts w:ascii="Arial" w:hAnsi="Arial" w:cs="Arial"/>
          <w:color w:val="000000"/>
          <w:sz w:val="18"/>
          <w:szCs w:val="18"/>
        </w:rPr>
        <w:t>arg</w:t>
      </w:r>
      <w:proofErr w:type="spellEnd"/>
      <w:r w:rsidRPr="00B65B66">
        <w:rPr>
          <w:rFonts w:ascii="Arial" w:hAnsi="Arial" w:cs="Arial"/>
          <w:color w:val="000000"/>
          <w:sz w:val="18"/>
          <w:szCs w:val="18"/>
        </w:rPr>
        <w:t xml:space="preserve"> at position 2, and its dihedral angles occur in the left-handed region of Ramachandran space.</w:t>
      </w:r>
    </w:p>
    <w:p w14:paraId="64025B01" w14:textId="77777777" w:rsidR="00602380" w:rsidRPr="00B65B66" w:rsidRDefault="00602380" w:rsidP="00602380">
      <w:pPr>
        <w:ind w:left="-90"/>
        <w:rPr>
          <w:rFonts w:ascii="Arial" w:hAnsi="Arial" w:cs="Arial"/>
          <w:sz w:val="18"/>
          <w:szCs w:val="18"/>
        </w:rPr>
      </w:pPr>
      <w:proofErr w:type="spellStart"/>
      <w:r w:rsidRPr="00B65B66">
        <w:rPr>
          <w:rFonts w:ascii="Arial" w:hAnsi="Arial" w:cs="Arial"/>
          <w:i/>
          <w:color w:val="000000"/>
          <w:sz w:val="18"/>
          <w:szCs w:val="18"/>
          <w:vertAlign w:val="superscript"/>
        </w:rPr>
        <w:t>f</w:t>
      </w:r>
      <w:r w:rsidRPr="00B65B66">
        <w:rPr>
          <w:rFonts w:ascii="Arial" w:hAnsi="Arial" w:cs="Arial"/>
          <w:color w:val="000000"/>
          <w:sz w:val="18"/>
          <w:szCs w:val="18"/>
        </w:rPr>
        <w:t>RMSD</w:t>
      </w:r>
      <w:proofErr w:type="spellEnd"/>
      <w:r w:rsidRPr="00B65B66">
        <w:rPr>
          <w:rFonts w:ascii="Arial" w:hAnsi="Arial" w:cs="Arial"/>
          <w:color w:val="000000"/>
          <w:sz w:val="18"/>
          <w:szCs w:val="18"/>
        </w:rPr>
        <w:t xml:space="preserve"> values were calculated using the GROMACS </w:t>
      </w:r>
      <w:proofErr w:type="spellStart"/>
      <w:r w:rsidRPr="00B65B66">
        <w:rPr>
          <w:rFonts w:ascii="Arial" w:hAnsi="Arial" w:cs="Arial"/>
          <w:i/>
          <w:color w:val="000000"/>
          <w:sz w:val="18"/>
          <w:szCs w:val="18"/>
        </w:rPr>
        <w:t>gmx</w:t>
      </w:r>
      <w:proofErr w:type="spellEnd"/>
      <w:r w:rsidRPr="00B65B66">
        <w:rPr>
          <w:rFonts w:ascii="Arial" w:hAnsi="Arial" w:cs="Arial"/>
          <w:i/>
          <w:color w:val="000000"/>
          <w:sz w:val="18"/>
          <w:szCs w:val="18"/>
        </w:rPr>
        <w:t xml:space="preserve"> rms</w:t>
      </w:r>
      <w:r w:rsidRPr="00B65B66">
        <w:rPr>
          <w:rFonts w:ascii="Arial" w:hAnsi="Arial" w:cs="Arial"/>
          <w:color w:val="000000"/>
          <w:sz w:val="18"/>
          <w:szCs w:val="18"/>
        </w:rPr>
        <w:t xml:space="preserve"> function.</w:t>
      </w:r>
    </w:p>
    <w:p w14:paraId="680DD8E1" w14:textId="77777777" w:rsidR="00602380" w:rsidRDefault="00602380"/>
    <w:sectPr w:rsidR="00602380" w:rsidSect="00E722A7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2A7"/>
    <w:rsid w:val="00062001"/>
    <w:rsid w:val="00092BF3"/>
    <w:rsid w:val="00255206"/>
    <w:rsid w:val="002D6119"/>
    <w:rsid w:val="003502D0"/>
    <w:rsid w:val="00356140"/>
    <w:rsid w:val="00384E19"/>
    <w:rsid w:val="003872AA"/>
    <w:rsid w:val="003E7CA4"/>
    <w:rsid w:val="004F20C6"/>
    <w:rsid w:val="005D3AD8"/>
    <w:rsid w:val="005E70FC"/>
    <w:rsid w:val="005F1AF8"/>
    <w:rsid w:val="00602380"/>
    <w:rsid w:val="0067750E"/>
    <w:rsid w:val="006C6A0E"/>
    <w:rsid w:val="00785A26"/>
    <w:rsid w:val="00794D35"/>
    <w:rsid w:val="00811C4B"/>
    <w:rsid w:val="00824F0B"/>
    <w:rsid w:val="009D313B"/>
    <w:rsid w:val="00A15522"/>
    <w:rsid w:val="00AC356A"/>
    <w:rsid w:val="00AE34F5"/>
    <w:rsid w:val="00B15F18"/>
    <w:rsid w:val="00B3306E"/>
    <w:rsid w:val="00B43BBB"/>
    <w:rsid w:val="00B60B59"/>
    <w:rsid w:val="00B65B66"/>
    <w:rsid w:val="00B82013"/>
    <w:rsid w:val="00BF53DF"/>
    <w:rsid w:val="00C07130"/>
    <w:rsid w:val="00C5512A"/>
    <w:rsid w:val="00C600DA"/>
    <w:rsid w:val="00C74702"/>
    <w:rsid w:val="00C80B17"/>
    <w:rsid w:val="00CC4802"/>
    <w:rsid w:val="00CD1EB3"/>
    <w:rsid w:val="00CD653C"/>
    <w:rsid w:val="00DB3098"/>
    <w:rsid w:val="00E722A7"/>
    <w:rsid w:val="00F97F72"/>
    <w:rsid w:val="00FA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03164"/>
  <w15:chartTrackingRefBased/>
  <w15:docId w15:val="{826C2E41-50EF-D942-BCDE-B95FC76B7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2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er, Nathan</dc:creator>
  <cp:keywords/>
  <dc:description/>
  <cp:lastModifiedBy>Alder, Nathan</cp:lastModifiedBy>
  <cp:revision>3</cp:revision>
  <dcterms:created xsi:type="dcterms:W3CDTF">2022-05-25T12:47:00Z</dcterms:created>
  <dcterms:modified xsi:type="dcterms:W3CDTF">2022-05-25T13:19:00Z</dcterms:modified>
</cp:coreProperties>
</file>